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9B087" w14:textId="77777777" w:rsidR="00447A88" w:rsidRDefault="00447A88" w:rsidP="00447A8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Appendix I</w:t>
      </w:r>
    </w:p>
    <w:p w14:paraId="7D25D54D" w14:textId="77777777" w:rsidR="00447A88" w:rsidRPr="00E677D2" w:rsidRDefault="00447A88" w:rsidP="00447A88">
      <w:pPr>
        <w:spacing w:line="480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  <w:r w:rsidRPr="00E677D2">
        <w:rPr>
          <w:rFonts w:ascii="Times New Roman" w:hAnsi="Times New Roman" w:cs="Times New Roman"/>
          <w:b/>
          <w:i/>
          <w:color w:val="000000" w:themeColor="text1"/>
        </w:rPr>
        <w:t>Questionnaire</w:t>
      </w:r>
    </w:p>
    <w:p w14:paraId="2F74D5E6" w14:textId="77777777" w:rsidR="00447A88" w:rsidRPr="00A126A9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A126A9">
        <w:rPr>
          <w:rFonts w:ascii="Times New Roman" w:hAnsi="Times New Roman" w:cs="Times New Roman"/>
          <w:b/>
          <w:sz w:val="24"/>
          <w:szCs w:val="24"/>
        </w:rPr>
        <w:t>Please select your gender:</w:t>
      </w:r>
    </w:p>
    <w:p w14:paraId="303EAAC1" w14:textId="77777777" w:rsidR="00447A88" w:rsidRPr="00A126A9" w:rsidRDefault="00447A88" w:rsidP="00447A88">
      <w:pPr>
        <w:pStyle w:val="ListParagraph"/>
        <w:numPr>
          <w:ilvl w:val="0"/>
          <w:numId w:val="4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>Male</w:t>
      </w:r>
    </w:p>
    <w:p w14:paraId="6F296B8D" w14:textId="77777777" w:rsidR="00447A88" w:rsidRPr="00A126A9" w:rsidRDefault="00447A88" w:rsidP="00447A88">
      <w:pPr>
        <w:pStyle w:val="ListParagraph"/>
        <w:numPr>
          <w:ilvl w:val="0"/>
          <w:numId w:val="4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>Female</w:t>
      </w:r>
    </w:p>
    <w:p w14:paraId="230FFE54" w14:textId="77777777" w:rsidR="00447A88" w:rsidRPr="00A126A9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9CAAF7" w14:textId="77777777" w:rsidR="00447A88" w:rsidRPr="00E17704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E17704">
        <w:rPr>
          <w:rFonts w:ascii="Times New Roman" w:hAnsi="Times New Roman" w:cs="Times New Roman"/>
          <w:b/>
          <w:sz w:val="24"/>
          <w:szCs w:val="24"/>
        </w:rPr>
        <w:t>Please select your age group:</w:t>
      </w:r>
    </w:p>
    <w:p w14:paraId="1057A664" w14:textId="77777777" w:rsidR="00447A88" w:rsidRPr="00E17704" w:rsidRDefault="00447A88" w:rsidP="00447A88">
      <w:pPr>
        <w:pStyle w:val="ListParagraph"/>
        <w:numPr>
          <w:ilvl w:val="0"/>
          <w:numId w:val="2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17704">
        <w:rPr>
          <w:rFonts w:ascii="Times New Roman" w:hAnsi="Times New Roman" w:cs="Times New Roman"/>
          <w:sz w:val="24"/>
          <w:szCs w:val="24"/>
        </w:rPr>
        <w:t>18-</w:t>
      </w:r>
      <w:r>
        <w:rPr>
          <w:rFonts w:ascii="Times New Roman" w:hAnsi="Times New Roman" w:cs="Times New Roman"/>
          <w:sz w:val="24"/>
          <w:szCs w:val="24"/>
        </w:rPr>
        <w:t>20</w:t>
      </w:r>
    </w:p>
    <w:p w14:paraId="0D9709F2" w14:textId="77777777" w:rsidR="00447A88" w:rsidRPr="00E17704" w:rsidRDefault="00447A88" w:rsidP="00447A88">
      <w:pPr>
        <w:pStyle w:val="ListParagraph"/>
        <w:numPr>
          <w:ilvl w:val="0"/>
          <w:numId w:val="2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E1770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1770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25</w:t>
      </w:r>
    </w:p>
    <w:p w14:paraId="7665448E" w14:textId="77777777" w:rsidR="00447A88" w:rsidRPr="00E17704" w:rsidRDefault="00447A88" w:rsidP="00447A88">
      <w:pPr>
        <w:pStyle w:val="ListParagraph"/>
        <w:numPr>
          <w:ilvl w:val="0"/>
          <w:numId w:val="2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Pr="00E1770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0</w:t>
      </w:r>
    </w:p>
    <w:p w14:paraId="2603EBE8" w14:textId="77777777" w:rsidR="00447A88" w:rsidRPr="00E17704" w:rsidRDefault="00447A88" w:rsidP="00447A88">
      <w:pPr>
        <w:pStyle w:val="ListParagraph"/>
        <w:numPr>
          <w:ilvl w:val="0"/>
          <w:numId w:val="2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+</w:t>
      </w:r>
    </w:p>
    <w:p w14:paraId="7F7DE18B" w14:textId="77777777" w:rsidR="00447A88" w:rsidRPr="00636A57" w:rsidRDefault="00447A88" w:rsidP="00447A88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1B428F87" w14:textId="77777777" w:rsidR="00447A88" w:rsidRPr="00E17704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</w:rPr>
      </w:pPr>
      <w:r w:rsidRPr="00E17704">
        <w:rPr>
          <w:rFonts w:ascii="Times New Roman" w:hAnsi="Times New Roman" w:cs="Times New Roman"/>
          <w:b/>
          <w:sz w:val="24"/>
          <w:lang w:val="en-US"/>
        </w:rPr>
        <w:t>You are:</w:t>
      </w:r>
    </w:p>
    <w:p w14:paraId="6388F599" w14:textId="77777777" w:rsidR="00447A88" w:rsidRPr="00E17704" w:rsidRDefault="00447A88" w:rsidP="00447A88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Times New Roman" w:hAnsi="Times New Roman" w:cs="Times New Roman"/>
          <w:sz w:val="24"/>
        </w:rPr>
      </w:pPr>
      <w:r w:rsidRPr="00E17704">
        <w:rPr>
          <w:rFonts w:ascii="Times New Roman" w:hAnsi="Times New Roman" w:cs="Times New Roman"/>
          <w:sz w:val="24"/>
        </w:rPr>
        <w:t xml:space="preserve">Student in the 4-Year MBBS </w:t>
      </w:r>
      <w:r>
        <w:rPr>
          <w:rFonts w:ascii="Times New Roman" w:hAnsi="Times New Roman" w:cs="Times New Roman"/>
          <w:sz w:val="24"/>
        </w:rPr>
        <w:t>program</w:t>
      </w:r>
      <w:r w:rsidRPr="00E17704">
        <w:rPr>
          <w:rFonts w:ascii="Times New Roman" w:hAnsi="Times New Roman" w:cs="Times New Roman"/>
          <w:sz w:val="24"/>
        </w:rPr>
        <w:t xml:space="preserve"> </w:t>
      </w:r>
    </w:p>
    <w:p w14:paraId="177E47F1" w14:textId="22E6704C" w:rsidR="00447A88" w:rsidRDefault="00447A88" w:rsidP="00447A88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Times New Roman" w:hAnsi="Times New Roman" w:cs="Times New Roman"/>
          <w:sz w:val="24"/>
        </w:rPr>
      </w:pPr>
      <w:r w:rsidRPr="00E17704">
        <w:rPr>
          <w:rFonts w:ascii="Times New Roman" w:hAnsi="Times New Roman" w:cs="Times New Roman"/>
          <w:sz w:val="24"/>
        </w:rPr>
        <w:t xml:space="preserve">Student in the 6-Year MD </w:t>
      </w:r>
      <w:r>
        <w:rPr>
          <w:rFonts w:ascii="Times New Roman" w:hAnsi="Times New Roman" w:cs="Times New Roman"/>
          <w:sz w:val="24"/>
        </w:rPr>
        <w:t>program</w:t>
      </w:r>
    </w:p>
    <w:p w14:paraId="7D6EDF49" w14:textId="3C0ACE6F" w:rsidR="00447A88" w:rsidRDefault="00447A88" w:rsidP="00447A88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</w:rPr>
      </w:pPr>
    </w:p>
    <w:p w14:paraId="059E50D2" w14:textId="258F2942" w:rsidR="00447A88" w:rsidRDefault="00447A88" w:rsidP="00447A88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</w:rPr>
      </w:pPr>
    </w:p>
    <w:p w14:paraId="002E9FD3" w14:textId="17B602C6" w:rsidR="00447A88" w:rsidRDefault="00447A88" w:rsidP="00447A88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</w:rPr>
      </w:pPr>
    </w:p>
    <w:p w14:paraId="3C952459" w14:textId="40A037F0" w:rsidR="00447A88" w:rsidRDefault="00447A88" w:rsidP="00447A88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</w:rPr>
      </w:pPr>
    </w:p>
    <w:p w14:paraId="5D8EDAC9" w14:textId="4C6C40BD" w:rsidR="00447A88" w:rsidRDefault="00447A88" w:rsidP="00447A88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</w:rPr>
      </w:pPr>
    </w:p>
    <w:p w14:paraId="6FFC65D4" w14:textId="40DB67AF" w:rsidR="00447A88" w:rsidRDefault="00447A88" w:rsidP="00447A88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</w:rPr>
      </w:pPr>
    </w:p>
    <w:p w14:paraId="3C256D2E" w14:textId="77777777" w:rsidR="00447A88" w:rsidRPr="00447A88" w:rsidRDefault="00447A88" w:rsidP="00447A88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</w:rPr>
      </w:pPr>
    </w:p>
    <w:p w14:paraId="01561B9B" w14:textId="02DA57EE" w:rsidR="00447A88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AD1CED">
        <w:rPr>
          <w:rFonts w:ascii="Times New Roman" w:hAnsi="Times New Roman" w:cs="Times New Roman"/>
          <w:b/>
          <w:sz w:val="24"/>
          <w:szCs w:val="24"/>
        </w:rPr>
        <w:lastRenderedPageBreak/>
        <w:t>On a scale of 1 to 5, how do you rate:</w:t>
      </w:r>
    </w:p>
    <w:p w14:paraId="0D6BED40" w14:textId="77777777" w:rsidR="00447A88" w:rsidRPr="00447A88" w:rsidRDefault="00447A88" w:rsidP="00447A88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1511"/>
        <w:gridCol w:w="1511"/>
        <w:gridCol w:w="1511"/>
        <w:gridCol w:w="1511"/>
        <w:gridCol w:w="1511"/>
      </w:tblGrid>
      <w:tr w:rsidR="00447A88" w14:paraId="223D7928" w14:textId="77777777" w:rsidTr="00EB1400">
        <w:trPr>
          <w:trHeight w:val="835"/>
          <w:jc w:val="center"/>
        </w:trPr>
        <w:tc>
          <w:tcPr>
            <w:tcW w:w="3420" w:type="dxa"/>
            <w:vAlign w:val="center"/>
          </w:tcPr>
          <w:p w14:paraId="5F6DB9C9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0F7D41DE" w14:textId="77777777" w:rsidR="00447A88" w:rsidRPr="00AD1CED" w:rsidRDefault="00447A88" w:rsidP="00447A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AD1CED">
              <w:rPr>
                <w:rFonts w:ascii="Times New Roman" w:hAnsi="Times New Roman" w:cs="Times New Roman"/>
              </w:rPr>
              <w:t>Very poor</w:t>
            </w:r>
          </w:p>
        </w:tc>
        <w:tc>
          <w:tcPr>
            <w:tcW w:w="1511" w:type="dxa"/>
            <w:vAlign w:val="center"/>
          </w:tcPr>
          <w:p w14:paraId="5354AB87" w14:textId="77777777" w:rsidR="00447A88" w:rsidRPr="007904BE" w:rsidRDefault="00447A88" w:rsidP="00447A88">
            <w:pPr>
              <w:pStyle w:val="ListParagraph"/>
              <w:spacing w:line="480" w:lineRule="auto"/>
              <w:ind w:left="-9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oor</w:t>
            </w:r>
          </w:p>
        </w:tc>
        <w:tc>
          <w:tcPr>
            <w:tcW w:w="1511" w:type="dxa"/>
            <w:vAlign w:val="center"/>
          </w:tcPr>
          <w:p w14:paraId="724537A0" w14:textId="77777777" w:rsidR="00447A88" w:rsidRPr="007904BE" w:rsidRDefault="00447A88" w:rsidP="00447A88">
            <w:pPr>
              <w:pStyle w:val="ListParagraph"/>
              <w:spacing w:line="480" w:lineRule="auto"/>
              <w:ind w:left="-25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Fair</w:t>
            </w:r>
          </w:p>
        </w:tc>
        <w:tc>
          <w:tcPr>
            <w:tcW w:w="1511" w:type="dxa"/>
            <w:vAlign w:val="center"/>
          </w:tcPr>
          <w:p w14:paraId="6473F04E" w14:textId="77777777" w:rsidR="00447A88" w:rsidRPr="007904BE" w:rsidRDefault="00447A88" w:rsidP="00447A88">
            <w:pPr>
              <w:pStyle w:val="ListParagraph"/>
              <w:spacing w:line="480" w:lineRule="auto"/>
              <w:ind w:left="-15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Good</w:t>
            </w:r>
          </w:p>
        </w:tc>
        <w:tc>
          <w:tcPr>
            <w:tcW w:w="1511" w:type="dxa"/>
            <w:vAlign w:val="center"/>
          </w:tcPr>
          <w:p w14:paraId="4ED6D1DA" w14:textId="77777777" w:rsidR="00447A88" w:rsidRPr="00AD1CED" w:rsidRDefault="00447A88" w:rsidP="00447A88">
            <w:pPr>
              <w:pStyle w:val="ListParagraph"/>
              <w:spacing w:line="480" w:lineRule="auto"/>
              <w:ind w:left="-2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Excellent</w:t>
            </w:r>
          </w:p>
        </w:tc>
      </w:tr>
      <w:tr w:rsidR="00447A88" w14:paraId="6F7C7AD6" w14:textId="77777777" w:rsidTr="00EB1400">
        <w:trPr>
          <w:trHeight w:val="835"/>
          <w:jc w:val="center"/>
        </w:trPr>
        <w:tc>
          <w:tcPr>
            <w:tcW w:w="3420" w:type="dxa"/>
            <w:vAlign w:val="center"/>
          </w:tcPr>
          <w:p w14:paraId="2B5DA8A8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</w:t>
            </w:r>
            <w:r w:rsidRPr="00A126A9">
              <w:rPr>
                <w:rFonts w:ascii="Times New Roman" w:hAnsi="Times New Roman" w:cs="Times New Roman"/>
              </w:rPr>
              <w:t>-based teaching in the course of anatomy lab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11" w:type="dxa"/>
            <w:vAlign w:val="center"/>
          </w:tcPr>
          <w:p w14:paraId="431C068E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2534410A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60AFF319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590DF773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07DAC9CD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7A88" w14:paraId="7DA887E4" w14:textId="77777777" w:rsidTr="00EB1400">
        <w:trPr>
          <w:trHeight w:val="835"/>
          <w:jc w:val="center"/>
        </w:trPr>
        <w:tc>
          <w:tcPr>
            <w:tcW w:w="3420" w:type="dxa"/>
            <w:vAlign w:val="center"/>
          </w:tcPr>
          <w:p w14:paraId="15815AE2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A126A9">
              <w:rPr>
                <w:rFonts w:ascii="Times New Roman" w:hAnsi="Times New Roman" w:cs="Times New Roman"/>
              </w:rPr>
              <w:t xml:space="preserve">our learning improvement of anatomy due to </w:t>
            </w:r>
            <w:r>
              <w:rPr>
                <w:rFonts w:ascii="Times New Roman" w:hAnsi="Times New Roman" w:cs="Times New Roman"/>
              </w:rPr>
              <w:t>ultrasound</w:t>
            </w:r>
          </w:p>
        </w:tc>
        <w:tc>
          <w:tcPr>
            <w:tcW w:w="1511" w:type="dxa"/>
            <w:vAlign w:val="center"/>
          </w:tcPr>
          <w:p w14:paraId="1E883C63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6B8162DA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5DBA2A92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4A001A1A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vAlign w:val="center"/>
          </w:tcPr>
          <w:p w14:paraId="00F622FA" w14:textId="77777777" w:rsidR="00447A88" w:rsidRDefault="00447A88" w:rsidP="00EB140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5722313" w14:textId="77777777" w:rsidR="00447A88" w:rsidRDefault="00447A88" w:rsidP="00447A88">
      <w:pPr>
        <w:spacing w:line="480" w:lineRule="auto"/>
        <w:rPr>
          <w:rFonts w:ascii="Times New Roman" w:hAnsi="Times New Roman" w:cs="Times New Roman"/>
        </w:rPr>
      </w:pPr>
    </w:p>
    <w:p w14:paraId="46B86ED6" w14:textId="77777777" w:rsidR="00447A88" w:rsidRPr="00E17704" w:rsidRDefault="00447A88" w:rsidP="00447A88">
      <w:pPr>
        <w:spacing w:line="480" w:lineRule="auto"/>
        <w:rPr>
          <w:rFonts w:ascii="Times New Roman" w:hAnsi="Times New Roman" w:cs="Times New Roman"/>
        </w:rPr>
      </w:pPr>
    </w:p>
    <w:p w14:paraId="2C80E6E7" w14:textId="77777777" w:rsidR="00447A88" w:rsidRPr="00785ED9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785ED9">
        <w:rPr>
          <w:rFonts w:ascii="Times New Roman" w:hAnsi="Times New Roman" w:cs="Times New Roman"/>
          <w:b/>
          <w:sz w:val="24"/>
          <w:szCs w:val="24"/>
        </w:rPr>
        <w:t xml:space="preserve">Which of the following do you believe is more beneficial to your anatomy knowledge? </w:t>
      </w:r>
    </w:p>
    <w:p w14:paraId="6826F99E" w14:textId="77777777" w:rsidR="00447A88" w:rsidRPr="00A126A9" w:rsidRDefault="00447A88" w:rsidP="00447A88">
      <w:pPr>
        <w:pStyle w:val="ListParagraph"/>
        <w:numPr>
          <w:ilvl w:val="0"/>
          <w:numId w:val="6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>Traditional teaching methods</w:t>
      </w:r>
    </w:p>
    <w:p w14:paraId="3A430A1A" w14:textId="77777777" w:rsidR="00447A88" w:rsidRPr="00A126A9" w:rsidRDefault="00447A88" w:rsidP="00447A88">
      <w:pPr>
        <w:pStyle w:val="ListParagraph"/>
        <w:numPr>
          <w:ilvl w:val="0"/>
          <w:numId w:val="6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>Ultrasound-based teaching</w:t>
      </w:r>
    </w:p>
    <w:p w14:paraId="38E749E8" w14:textId="77777777" w:rsidR="00447A88" w:rsidRPr="00785ED9" w:rsidRDefault="00447A88" w:rsidP="00447A88">
      <w:pPr>
        <w:pStyle w:val="ListParagraph"/>
        <w:numPr>
          <w:ilvl w:val="0"/>
          <w:numId w:val="6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>Cross-sectional session combining traditional teaching methods and ultrasound-based teaching</w:t>
      </w:r>
    </w:p>
    <w:p w14:paraId="1C0B278B" w14:textId="77777777" w:rsidR="00447A88" w:rsidRPr="00A126A9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F8C64D" w14:textId="77777777" w:rsidR="00447A88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CDC6AC3" w14:textId="77777777" w:rsidR="00447A88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F89F2B" w14:textId="77777777" w:rsidR="00447A88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FF16C6" w14:textId="77777777" w:rsidR="00447A88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19A82E" w14:textId="77777777" w:rsidR="00447A88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55EF63" w14:textId="77777777" w:rsidR="00447A88" w:rsidRDefault="00447A88" w:rsidP="00447A88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9CD7A69" w14:textId="77777777" w:rsidR="00447A88" w:rsidRPr="00A126A9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DDF8FF" w14:textId="77777777" w:rsidR="00447A88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785ED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ow strongly do you agree or disagree with the following statements? </w:t>
      </w:r>
    </w:p>
    <w:p w14:paraId="00A602DE" w14:textId="77777777" w:rsidR="00447A88" w:rsidRPr="0081354A" w:rsidRDefault="00447A88" w:rsidP="00447A88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980" w:type="dxa"/>
        <w:jc w:val="center"/>
        <w:tblLayout w:type="fixed"/>
        <w:tblLook w:val="04A0" w:firstRow="1" w:lastRow="0" w:firstColumn="1" w:lastColumn="0" w:noHBand="0" w:noVBand="1"/>
      </w:tblPr>
      <w:tblGrid>
        <w:gridCol w:w="4590"/>
        <w:gridCol w:w="1278"/>
        <w:gridCol w:w="1237"/>
        <w:gridCol w:w="1440"/>
        <w:gridCol w:w="1157"/>
        <w:gridCol w:w="1278"/>
      </w:tblGrid>
      <w:tr w:rsidR="00447A88" w14:paraId="70DB0D23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7BC8A2E9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5B1EC18D" w14:textId="77777777" w:rsidR="00447A88" w:rsidRPr="00E17704" w:rsidRDefault="00447A88" w:rsidP="00EB1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7704">
              <w:rPr>
                <w:rFonts w:ascii="Times New Roman" w:hAnsi="Times New Roman" w:cs="Times New Roman"/>
              </w:rPr>
              <w:t>1. Strongly disagree</w:t>
            </w:r>
          </w:p>
        </w:tc>
        <w:tc>
          <w:tcPr>
            <w:tcW w:w="1237" w:type="dxa"/>
            <w:vAlign w:val="center"/>
          </w:tcPr>
          <w:p w14:paraId="45F41BCF" w14:textId="77777777" w:rsidR="00447A88" w:rsidRPr="00E17704" w:rsidRDefault="00447A88" w:rsidP="00EB1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7704">
              <w:rPr>
                <w:rFonts w:ascii="Times New Roman" w:hAnsi="Times New Roman" w:cs="Times New Roman"/>
              </w:rPr>
              <w:t>2. Disagree</w:t>
            </w:r>
          </w:p>
        </w:tc>
        <w:tc>
          <w:tcPr>
            <w:tcW w:w="1440" w:type="dxa"/>
            <w:vAlign w:val="center"/>
          </w:tcPr>
          <w:p w14:paraId="40DBA905" w14:textId="77777777" w:rsidR="00447A88" w:rsidRPr="00E17704" w:rsidRDefault="00447A88" w:rsidP="00EB1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7704">
              <w:rPr>
                <w:rFonts w:ascii="Times New Roman" w:hAnsi="Times New Roman" w:cs="Times New Roman"/>
              </w:rPr>
              <w:t>3. Undecided</w:t>
            </w:r>
          </w:p>
        </w:tc>
        <w:tc>
          <w:tcPr>
            <w:tcW w:w="1157" w:type="dxa"/>
            <w:vAlign w:val="center"/>
          </w:tcPr>
          <w:p w14:paraId="45EFEFF8" w14:textId="77777777" w:rsidR="00447A88" w:rsidRDefault="00447A88" w:rsidP="00EB1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7704">
              <w:rPr>
                <w:rFonts w:ascii="Times New Roman" w:hAnsi="Times New Roman" w:cs="Times New Roman"/>
              </w:rPr>
              <w:t xml:space="preserve">4. </w:t>
            </w:r>
          </w:p>
          <w:p w14:paraId="20D5DE0E" w14:textId="77777777" w:rsidR="00447A88" w:rsidRPr="00E17704" w:rsidRDefault="00447A88" w:rsidP="00EB1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7704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78" w:type="dxa"/>
            <w:vAlign w:val="center"/>
          </w:tcPr>
          <w:p w14:paraId="47B47436" w14:textId="77777777" w:rsidR="00447A88" w:rsidRPr="00E17704" w:rsidRDefault="00447A88" w:rsidP="00EB14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7704">
              <w:rPr>
                <w:rFonts w:ascii="Times New Roman" w:hAnsi="Times New Roman" w:cs="Times New Roman"/>
              </w:rPr>
              <w:t>5. Strongly agree</w:t>
            </w:r>
          </w:p>
        </w:tc>
      </w:tr>
      <w:tr w:rsidR="00447A88" w14:paraId="59E8BD56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1E93E989" w14:textId="77777777" w:rsidR="00447A88" w:rsidRPr="00E17704" w:rsidRDefault="00447A88" w:rsidP="00EB14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</w:t>
            </w:r>
            <w:r w:rsidRPr="00E17704">
              <w:rPr>
                <w:rFonts w:ascii="Times New Roman" w:hAnsi="Times New Roman" w:cs="Times New Roman"/>
              </w:rPr>
              <w:t xml:space="preserve"> demonstration is a necessary adjunct to traditional teaching methods during anatomy lab. </w:t>
            </w:r>
          </w:p>
        </w:tc>
        <w:tc>
          <w:tcPr>
            <w:tcW w:w="1278" w:type="dxa"/>
            <w:vAlign w:val="center"/>
          </w:tcPr>
          <w:p w14:paraId="2B72DCF3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7093283F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587BEE26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14:paraId="256C0BFC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3D1496C4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7A88" w14:paraId="742853EC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50B467CE" w14:textId="77777777" w:rsidR="00447A88" w:rsidRPr="00E17704" w:rsidRDefault="00447A88" w:rsidP="00EB14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</w:t>
            </w:r>
            <w:r w:rsidRPr="00E17704">
              <w:rPr>
                <w:rFonts w:ascii="Times New Roman" w:hAnsi="Times New Roman" w:cs="Times New Roman"/>
              </w:rPr>
              <w:t>-based teaching made anatomy lab more interesting.</w:t>
            </w:r>
          </w:p>
        </w:tc>
        <w:tc>
          <w:tcPr>
            <w:tcW w:w="1278" w:type="dxa"/>
            <w:vAlign w:val="center"/>
          </w:tcPr>
          <w:p w14:paraId="33FF2254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5DD4B7D9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49DD6AD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14:paraId="76417254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47CBE54B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7A88" w14:paraId="34299B10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4A28713B" w14:textId="77777777" w:rsidR="00447A88" w:rsidRPr="00E17704" w:rsidRDefault="00447A88" w:rsidP="00EB14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</w:t>
            </w:r>
            <w:r w:rsidRPr="00E17704">
              <w:rPr>
                <w:rFonts w:ascii="Times New Roman" w:hAnsi="Times New Roman" w:cs="Times New Roman"/>
              </w:rPr>
              <w:t xml:space="preserve">-based teaching helped </w:t>
            </w:r>
            <w:r>
              <w:rPr>
                <w:rFonts w:ascii="Times New Roman" w:hAnsi="Times New Roman" w:cs="Times New Roman"/>
              </w:rPr>
              <w:t>me</w:t>
            </w:r>
            <w:r w:rsidRPr="00E17704">
              <w:rPr>
                <w:rFonts w:ascii="Times New Roman" w:hAnsi="Times New Roman" w:cs="Times New Roman"/>
              </w:rPr>
              <w:t xml:space="preserve"> identifying</w:t>
            </w:r>
            <w:r>
              <w:rPr>
                <w:rFonts w:ascii="Times New Roman" w:hAnsi="Times New Roman" w:cs="Times New Roman"/>
              </w:rPr>
              <w:t xml:space="preserve"> organs (e.g., heart) and</w:t>
            </w:r>
            <w:r w:rsidRPr="00E17704">
              <w:rPr>
                <w:rFonts w:ascii="Times New Roman" w:hAnsi="Times New Roman" w:cs="Times New Roman"/>
              </w:rPr>
              <w:t xml:space="preserve"> structures (e.g.</w:t>
            </w:r>
            <w:r>
              <w:rPr>
                <w:rFonts w:ascii="Times New Roman" w:hAnsi="Times New Roman" w:cs="Times New Roman"/>
              </w:rPr>
              <w:t>,</w:t>
            </w:r>
            <w:r w:rsidRPr="00E177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tral valve</w:t>
            </w:r>
            <w:r w:rsidRPr="00E17704">
              <w:rPr>
                <w:rFonts w:ascii="Times New Roman" w:hAnsi="Times New Roman" w:cs="Times New Roman"/>
              </w:rPr>
              <w:t>) in the human body.</w:t>
            </w:r>
          </w:p>
        </w:tc>
        <w:tc>
          <w:tcPr>
            <w:tcW w:w="1278" w:type="dxa"/>
            <w:vAlign w:val="center"/>
          </w:tcPr>
          <w:p w14:paraId="0C8CBEE0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0E835412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5F3CEEF5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14:paraId="3FA82497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30908ACD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7A88" w14:paraId="55184B14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3B2E7E51" w14:textId="77777777" w:rsidR="00447A88" w:rsidRPr="00E17704" w:rsidRDefault="00447A88" w:rsidP="00EB14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</w:t>
            </w:r>
            <w:r w:rsidRPr="00396B4E">
              <w:rPr>
                <w:rFonts w:ascii="Times New Roman" w:hAnsi="Times New Roman" w:cs="Times New Roman"/>
              </w:rPr>
              <w:t xml:space="preserve"> help</w:t>
            </w:r>
            <w:r>
              <w:rPr>
                <w:rFonts w:ascii="Times New Roman" w:hAnsi="Times New Roman" w:cs="Times New Roman"/>
              </w:rPr>
              <w:t>ed me</w:t>
            </w:r>
            <w:r w:rsidRPr="00396B4E">
              <w:rPr>
                <w:rFonts w:ascii="Times New Roman" w:hAnsi="Times New Roman" w:cs="Times New Roman"/>
              </w:rPr>
              <w:t xml:space="preserve"> to reinforce my knowledge o</w:t>
            </w:r>
            <w:r>
              <w:rPr>
                <w:rFonts w:ascii="Times New Roman" w:hAnsi="Times New Roman" w:cs="Times New Roman"/>
              </w:rPr>
              <w:t>f</w:t>
            </w:r>
            <w:r w:rsidRPr="00396B4E">
              <w:rPr>
                <w:rFonts w:ascii="Times New Roman" w:hAnsi="Times New Roman" w:cs="Times New Roman"/>
              </w:rPr>
              <w:t xml:space="preserve"> the anatomical structures I have seen in 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B4E">
              <w:rPr>
                <w:rFonts w:ascii="Times New Roman" w:hAnsi="Times New Roman" w:cs="Times New Roman"/>
              </w:rPr>
              <w:t>anatomical resources (prosections, model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B4E">
              <w:rPr>
                <w:rFonts w:ascii="Times New Roman" w:hAnsi="Times New Roman" w:cs="Times New Roman"/>
              </w:rPr>
              <w:t>cross-sectional images, etc.)</w:t>
            </w:r>
          </w:p>
        </w:tc>
        <w:tc>
          <w:tcPr>
            <w:tcW w:w="1278" w:type="dxa"/>
            <w:vAlign w:val="center"/>
          </w:tcPr>
          <w:p w14:paraId="01B0CA89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7656ACD4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763130A8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14:paraId="5824A6AC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111B0840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7A88" w14:paraId="41C694E0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20051137" w14:textId="77777777" w:rsidR="00447A88" w:rsidRPr="00E17704" w:rsidRDefault="00447A88" w:rsidP="00EB14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</w:t>
            </w:r>
            <w:r w:rsidRPr="00E17704">
              <w:rPr>
                <w:rFonts w:ascii="Times New Roman" w:hAnsi="Times New Roman" w:cs="Times New Roman"/>
              </w:rPr>
              <w:t xml:space="preserve"> imaging on a living human effectively demonstrated important anatomy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8" w:type="dxa"/>
            <w:vAlign w:val="center"/>
          </w:tcPr>
          <w:p w14:paraId="7D722160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1E775B22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63EFF98C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14:paraId="084553AB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66A7787F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7A88" w14:paraId="48D7D44F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7A4A2F10" w14:textId="77777777" w:rsidR="00447A88" w:rsidRPr="00E17704" w:rsidRDefault="00447A88" w:rsidP="00EB14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17704">
              <w:rPr>
                <w:rFonts w:ascii="Times New Roman" w:hAnsi="Times New Roman" w:cs="Times New Roman"/>
              </w:rPr>
              <w:t xml:space="preserve">Study anatomy in the living human body with </w:t>
            </w:r>
            <w:r>
              <w:rPr>
                <w:rFonts w:ascii="Times New Roman" w:hAnsi="Times New Roman" w:cs="Times New Roman"/>
              </w:rPr>
              <w:t>ultrasound</w:t>
            </w:r>
            <w:r w:rsidRPr="00E17704">
              <w:rPr>
                <w:rFonts w:ascii="Times New Roman" w:hAnsi="Times New Roman" w:cs="Times New Roman"/>
              </w:rPr>
              <w:t xml:space="preserve"> was more beneficial for </w:t>
            </w:r>
            <w:r>
              <w:rPr>
                <w:rFonts w:ascii="Times New Roman" w:hAnsi="Times New Roman" w:cs="Times New Roman"/>
              </w:rPr>
              <w:t>my</w:t>
            </w:r>
            <w:r w:rsidRPr="00E17704">
              <w:rPr>
                <w:rFonts w:ascii="Times New Roman" w:hAnsi="Times New Roman" w:cs="Times New Roman"/>
              </w:rPr>
              <w:t xml:space="preserve"> anatomy learning than studying anatomy in cadavers</w:t>
            </w:r>
            <w:r>
              <w:rPr>
                <w:rFonts w:ascii="Times New Roman" w:hAnsi="Times New Roman" w:cs="Times New Roman"/>
              </w:rPr>
              <w:t xml:space="preserve"> only</w:t>
            </w:r>
            <w:r w:rsidRPr="00E1770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8" w:type="dxa"/>
            <w:vAlign w:val="center"/>
          </w:tcPr>
          <w:p w14:paraId="0AFC62EA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0F6B6648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63F7F45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14:paraId="6D024CDC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0C4B891D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47A88" w14:paraId="505BB802" w14:textId="77777777" w:rsidTr="00EB1400">
        <w:trPr>
          <w:trHeight w:val="1104"/>
          <w:jc w:val="center"/>
        </w:trPr>
        <w:tc>
          <w:tcPr>
            <w:tcW w:w="4590" w:type="dxa"/>
            <w:vAlign w:val="center"/>
          </w:tcPr>
          <w:p w14:paraId="1AF8AC13" w14:textId="77777777" w:rsidR="00447A88" w:rsidRPr="00E17704" w:rsidRDefault="00447A88" w:rsidP="00EB140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 training during the anatomy lab gave me more confidence in my physical exam skills/future medical practice.</w:t>
            </w:r>
          </w:p>
        </w:tc>
        <w:tc>
          <w:tcPr>
            <w:tcW w:w="1278" w:type="dxa"/>
            <w:vAlign w:val="center"/>
          </w:tcPr>
          <w:p w14:paraId="50EE126B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58457194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7B232B61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Align w:val="center"/>
          </w:tcPr>
          <w:p w14:paraId="0F4428AB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44D8E87C" w14:textId="77777777" w:rsidR="00447A88" w:rsidRPr="00E17704" w:rsidRDefault="00447A88" w:rsidP="00EB140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9AF1232" w14:textId="77777777" w:rsidR="00447A88" w:rsidRDefault="00447A88" w:rsidP="00447A8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14:paraId="7C59F076" w14:textId="77777777" w:rsidR="00447A88" w:rsidRPr="00785ED9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5ED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Which of the following </w:t>
      </w:r>
      <w:r>
        <w:rPr>
          <w:rFonts w:ascii="Times New Roman" w:hAnsi="Times New Roman" w:cs="Times New Roman"/>
          <w:b/>
          <w:sz w:val="24"/>
          <w:szCs w:val="24"/>
        </w:rPr>
        <w:t xml:space="preserve">is the most important </w:t>
      </w:r>
      <w:r w:rsidRPr="00785ED9">
        <w:rPr>
          <w:rFonts w:ascii="Times New Roman" w:hAnsi="Times New Roman" w:cs="Times New Roman"/>
          <w:b/>
          <w:sz w:val="24"/>
          <w:szCs w:val="24"/>
        </w:rPr>
        <w:t>drawback regarding ultrasound-based teaching</w:t>
      </w:r>
      <w:r>
        <w:rPr>
          <w:rFonts w:ascii="Times New Roman" w:hAnsi="Times New Roman" w:cs="Times New Roman"/>
          <w:b/>
          <w:sz w:val="24"/>
          <w:szCs w:val="24"/>
        </w:rPr>
        <w:t xml:space="preserve"> that</w:t>
      </w:r>
      <w:r w:rsidRPr="00785ED9">
        <w:rPr>
          <w:rFonts w:ascii="Times New Roman" w:hAnsi="Times New Roman" w:cs="Times New Roman"/>
          <w:b/>
          <w:sz w:val="24"/>
          <w:szCs w:val="24"/>
        </w:rPr>
        <w:t xml:space="preserve"> you identif</w:t>
      </w:r>
      <w:r>
        <w:rPr>
          <w:rFonts w:ascii="Times New Roman" w:hAnsi="Times New Roman" w:cs="Times New Roman"/>
          <w:b/>
          <w:sz w:val="24"/>
          <w:szCs w:val="24"/>
        </w:rPr>
        <w:t>ied</w:t>
      </w:r>
      <w:r w:rsidRPr="00785ED9">
        <w:rPr>
          <w:rFonts w:ascii="Times New Roman" w:hAnsi="Times New Roman" w:cs="Times New Roman"/>
          <w:b/>
          <w:sz w:val="24"/>
          <w:szCs w:val="24"/>
        </w:rPr>
        <w:t>?</w:t>
      </w:r>
    </w:p>
    <w:p w14:paraId="216AD914" w14:textId="77777777" w:rsidR="00447A88" w:rsidRPr="00A126A9" w:rsidRDefault="00447A88" w:rsidP="00447A88">
      <w:pPr>
        <w:pStyle w:val="ListParagraph"/>
        <w:numPr>
          <w:ilvl w:val="0"/>
          <w:numId w:val="5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 xml:space="preserve">Not enough time allocated in </w:t>
      </w:r>
      <w:r>
        <w:rPr>
          <w:rFonts w:ascii="Times New Roman" w:hAnsi="Times New Roman" w:cs="Times New Roman"/>
          <w:sz w:val="24"/>
          <w:szCs w:val="24"/>
        </w:rPr>
        <w:t>ultrasound</w:t>
      </w:r>
      <w:r w:rsidRPr="00A126A9">
        <w:rPr>
          <w:rFonts w:ascii="Times New Roman" w:hAnsi="Times New Roman" w:cs="Times New Roman"/>
          <w:sz w:val="24"/>
          <w:szCs w:val="24"/>
        </w:rPr>
        <w:t xml:space="preserve"> station</w:t>
      </w:r>
    </w:p>
    <w:p w14:paraId="1B1691A2" w14:textId="77777777" w:rsidR="00447A88" w:rsidRPr="00A126A9" w:rsidRDefault="00447A88" w:rsidP="00447A88">
      <w:pPr>
        <w:pStyle w:val="ListParagraph"/>
        <w:numPr>
          <w:ilvl w:val="0"/>
          <w:numId w:val="5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 xml:space="preserve">Lack of </w:t>
      </w:r>
      <w:r>
        <w:rPr>
          <w:rFonts w:ascii="Times New Roman" w:hAnsi="Times New Roman" w:cs="Times New Roman"/>
          <w:sz w:val="24"/>
          <w:szCs w:val="24"/>
        </w:rPr>
        <w:t>ultrasound</w:t>
      </w:r>
      <w:r w:rsidRPr="00A126A9">
        <w:rPr>
          <w:rFonts w:ascii="Times New Roman" w:hAnsi="Times New Roman" w:cs="Times New Roman"/>
          <w:sz w:val="24"/>
          <w:szCs w:val="24"/>
        </w:rPr>
        <w:t xml:space="preserve"> equipment</w:t>
      </w:r>
    </w:p>
    <w:p w14:paraId="4BDDC4A0" w14:textId="77777777" w:rsidR="00447A88" w:rsidRDefault="00447A88" w:rsidP="00447A88">
      <w:pPr>
        <w:pStyle w:val="ListParagraph"/>
        <w:numPr>
          <w:ilvl w:val="0"/>
          <w:numId w:val="5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 xml:space="preserve">Difficulty of understanding </w:t>
      </w:r>
      <w:r>
        <w:rPr>
          <w:rFonts w:ascii="Times New Roman" w:hAnsi="Times New Roman" w:cs="Times New Roman"/>
          <w:sz w:val="24"/>
          <w:szCs w:val="24"/>
        </w:rPr>
        <w:t>ultrasound</w:t>
      </w:r>
    </w:p>
    <w:p w14:paraId="15CD00A0" w14:textId="77777777" w:rsidR="00447A88" w:rsidRPr="00A126A9" w:rsidRDefault="00447A88" w:rsidP="00447A88">
      <w:pPr>
        <w:pStyle w:val="ListParagraph"/>
        <w:numPr>
          <w:ilvl w:val="0"/>
          <w:numId w:val="5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ck of faculty </w:t>
      </w:r>
    </w:p>
    <w:p w14:paraId="749DAD13" w14:textId="77777777" w:rsidR="00447A88" w:rsidRPr="007904BE" w:rsidRDefault="00447A88" w:rsidP="00447A88">
      <w:pPr>
        <w:pStyle w:val="ListParagraph"/>
        <w:numPr>
          <w:ilvl w:val="0"/>
          <w:numId w:val="5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126A9">
        <w:rPr>
          <w:rFonts w:ascii="Times New Roman" w:hAnsi="Times New Roman" w:cs="Times New Roman"/>
          <w:sz w:val="24"/>
          <w:szCs w:val="24"/>
        </w:rPr>
        <w:t>None</w:t>
      </w:r>
    </w:p>
    <w:p w14:paraId="60059F85" w14:textId="77777777" w:rsidR="00447A88" w:rsidRPr="00396B4E" w:rsidRDefault="00447A88" w:rsidP="00447A88">
      <w:pPr>
        <w:spacing w:line="480" w:lineRule="auto"/>
        <w:rPr>
          <w:rFonts w:ascii="Times New Roman" w:hAnsi="Times New Roman" w:cs="Times New Roman"/>
        </w:rPr>
      </w:pPr>
    </w:p>
    <w:p w14:paraId="52C5A7A1" w14:textId="77777777" w:rsidR="00447A88" w:rsidRPr="007904BE" w:rsidRDefault="00447A88" w:rsidP="00447A88">
      <w:pPr>
        <w:pStyle w:val="ListParagraph"/>
        <w:numPr>
          <w:ilvl w:val="0"/>
          <w:numId w:val="1"/>
        </w:numPr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7904BE">
        <w:rPr>
          <w:rFonts w:ascii="Times New Roman" w:hAnsi="Times New Roman" w:cs="Times New Roman"/>
          <w:b/>
          <w:sz w:val="24"/>
          <w:szCs w:val="24"/>
        </w:rPr>
        <w:t xml:space="preserve">Do you believe </w:t>
      </w:r>
      <w:r>
        <w:rPr>
          <w:rFonts w:ascii="Times New Roman" w:hAnsi="Times New Roman" w:cs="Times New Roman"/>
          <w:b/>
          <w:sz w:val="24"/>
          <w:szCs w:val="24"/>
        </w:rPr>
        <w:t xml:space="preserve">that it </w:t>
      </w:r>
      <w:r w:rsidRPr="007904BE">
        <w:rPr>
          <w:rFonts w:ascii="Times New Roman" w:hAnsi="Times New Roman" w:cs="Times New Roman"/>
          <w:b/>
          <w:sz w:val="24"/>
          <w:szCs w:val="24"/>
        </w:rPr>
        <w:t>is feasible to integrat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7904B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904BE">
        <w:rPr>
          <w:rFonts w:ascii="Times New Roman" w:hAnsi="Times New Roman" w:cs="Times New Roman"/>
          <w:b/>
          <w:sz w:val="24"/>
          <w:szCs w:val="24"/>
        </w:rPr>
        <w:t>ultrasound:</w:t>
      </w:r>
      <w:proofErr w:type="gramEnd"/>
    </w:p>
    <w:p w14:paraId="03BC9E10" w14:textId="77777777" w:rsidR="00447A88" w:rsidRDefault="00447A88" w:rsidP="00447A88">
      <w:pPr>
        <w:pStyle w:val="ListParagraph"/>
        <w:numPr>
          <w:ilvl w:val="0"/>
          <w:numId w:val="7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current anatomy curriculum </w:t>
      </w:r>
    </w:p>
    <w:p w14:paraId="760885BB" w14:textId="77777777" w:rsidR="00447A88" w:rsidRDefault="00447A88" w:rsidP="00447A88">
      <w:pPr>
        <w:pStyle w:val="ListParagraph"/>
        <w:numPr>
          <w:ilvl w:val="0"/>
          <w:numId w:val="7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clinical skills courses</w:t>
      </w:r>
    </w:p>
    <w:p w14:paraId="3FFF406F" w14:textId="77777777" w:rsidR="00447A88" w:rsidRPr="00E17704" w:rsidRDefault="00447A88" w:rsidP="00447A88">
      <w:pPr>
        <w:pStyle w:val="ListParagraph"/>
        <w:numPr>
          <w:ilvl w:val="0"/>
          <w:numId w:val="7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E17704">
        <w:rPr>
          <w:rFonts w:ascii="Times New Roman" w:hAnsi="Times New Roman" w:cs="Times New Roman"/>
          <w:sz w:val="24"/>
          <w:szCs w:val="24"/>
        </w:rPr>
        <w:t>other basic science cour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7704">
        <w:rPr>
          <w:rFonts w:ascii="Times New Roman" w:hAnsi="Times New Roman" w:cs="Times New Roman"/>
          <w:sz w:val="24"/>
          <w:szCs w:val="24"/>
        </w:rPr>
        <w:t>(physiology, pathology)</w:t>
      </w:r>
    </w:p>
    <w:p w14:paraId="3E57B293" w14:textId="77777777" w:rsidR="00447A88" w:rsidRDefault="00447A88" w:rsidP="00447A88">
      <w:pPr>
        <w:pStyle w:val="ListParagraph"/>
        <w:numPr>
          <w:ilvl w:val="0"/>
          <w:numId w:val="7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a separate course</w:t>
      </w:r>
    </w:p>
    <w:p w14:paraId="456A797C" w14:textId="77777777" w:rsidR="00447A88" w:rsidRDefault="00447A88" w:rsidP="00447A88">
      <w:pPr>
        <w:pStyle w:val="ListParagraph"/>
        <w:numPr>
          <w:ilvl w:val="0"/>
          <w:numId w:val="7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t all</w:t>
      </w:r>
    </w:p>
    <w:p w14:paraId="0CD3B719" w14:textId="77777777" w:rsidR="00C74016" w:rsidRDefault="00C74016"/>
    <w:sectPr w:rsidR="00C74016" w:rsidSect="00FA1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8A6A9A"/>
    <w:multiLevelType w:val="hybridMultilevel"/>
    <w:tmpl w:val="AB80D0B0"/>
    <w:lvl w:ilvl="0" w:tplc="95B857F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67C03"/>
    <w:multiLevelType w:val="hybridMultilevel"/>
    <w:tmpl w:val="7F042596"/>
    <w:lvl w:ilvl="0" w:tplc="95B857F6">
      <w:start w:val="1"/>
      <w:numFmt w:val="bullet"/>
      <w:lvlText w:val=""/>
      <w:lvlJc w:val="left"/>
      <w:pPr>
        <w:ind w:left="781" w:hanging="360"/>
      </w:pPr>
      <w:rPr>
        <w:rFonts w:ascii="Times New Roman" w:hAnsi="Times New Roman" w:cs="Times New Roman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" w15:restartNumberingAfterBreak="0">
    <w:nsid w:val="29F12C6F"/>
    <w:multiLevelType w:val="hybridMultilevel"/>
    <w:tmpl w:val="CEFEA71E"/>
    <w:lvl w:ilvl="0" w:tplc="95B857F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670DE3"/>
    <w:multiLevelType w:val="hybridMultilevel"/>
    <w:tmpl w:val="9C5AD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E829DC"/>
    <w:multiLevelType w:val="hybridMultilevel"/>
    <w:tmpl w:val="20D63A28"/>
    <w:lvl w:ilvl="0" w:tplc="95B857F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0C7C3D"/>
    <w:multiLevelType w:val="hybridMultilevel"/>
    <w:tmpl w:val="E22E9EDE"/>
    <w:lvl w:ilvl="0" w:tplc="95B857F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416B40"/>
    <w:multiLevelType w:val="hybridMultilevel"/>
    <w:tmpl w:val="81C61B48"/>
    <w:lvl w:ilvl="0" w:tplc="95B857F6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88"/>
    <w:rsid w:val="00000885"/>
    <w:rsid w:val="0001165D"/>
    <w:rsid w:val="000133F3"/>
    <w:rsid w:val="000213C4"/>
    <w:rsid w:val="00025552"/>
    <w:rsid w:val="00027FBB"/>
    <w:rsid w:val="000350EA"/>
    <w:rsid w:val="00040D86"/>
    <w:rsid w:val="00043681"/>
    <w:rsid w:val="00047F1F"/>
    <w:rsid w:val="00054091"/>
    <w:rsid w:val="00057AEA"/>
    <w:rsid w:val="000748E7"/>
    <w:rsid w:val="00086F7E"/>
    <w:rsid w:val="000A3C33"/>
    <w:rsid w:val="000A4CD9"/>
    <w:rsid w:val="000B028F"/>
    <w:rsid w:val="000B02E1"/>
    <w:rsid w:val="000B379C"/>
    <w:rsid w:val="000C3359"/>
    <w:rsid w:val="000C7F06"/>
    <w:rsid w:val="000D7CDF"/>
    <w:rsid w:val="000F6846"/>
    <w:rsid w:val="000F78A1"/>
    <w:rsid w:val="00123E90"/>
    <w:rsid w:val="00127A1E"/>
    <w:rsid w:val="00151FAA"/>
    <w:rsid w:val="0015705A"/>
    <w:rsid w:val="00157A6D"/>
    <w:rsid w:val="0016377B"/>
    <w:rsid w:val="0016507B"/>
    <w:rsid w:val="001709F7"/>
    <w:rsid w:val="00175814"/>
    <w:rsid w:val="00181D3B"/>
    <w:rsid w:val="00186D4F"/>
    <w:rsid w:val="00193D3F"/>
    <w:rsid w:val="001A15AB"/>
    <w:rsid w:val="001A1E71"/>
    <w:rsid w:val="001A6FDA"/>
    <w:rsid w:val="001A7726"/>
    <w:rsid w:val="001C131F"/>
    <w:rsid w:val="001C1930"/>
    <w:rsid w:val="001C7E6D"/>
    <w:rsid w:val="001D1833"/>
    <w:rsid w:val="001D3E28"/>
    <w:rsid w:val="001E0AC9"/>
    <w:rsid w:val="001E326D"/>
    <w:rsid w:val="001E58DF"/>
    <w:rsid w:val="001F2C24"/>
    <w:rsid w:val="002049C3"/>
    <w:rsid w:val="00205493"/>
    <w:rsid w:val="00205C36"/>
    <w:rsid w:val="00217685"/>
    <w:rsid w:val="00226421"/>
    <w:rsid w:val="0023473F"/>
    <w:rsid w:val="0023478B"/>
    <w:rsid w:val="002358D8"/>
    <w:rsid w:val="00240E10"/>
    <w:rsid w:val="0024220A"/>
    <w:rsid w:val="00247ECD"/>
    <w:rsid w:val="00253641"/>
    <w:rsid w:val="002536B2"/>
    <w:rsid w:val="00274553"/>
    <w:rsid w:val="00275361"/>
    <w:rsid w:val="00281D7B"/>
    <w:rsid w:val="00282861"/>
    <w:rsid w:val="0029206E"/>
    <w:rsid w:val="00294AB0"/>
    <w:rsid w:val="0029667F"/>
    <w:rsid w:val="00297063"/>
    <w:rsid w:val="002A1CC1"/>
    <w:rsid w:val="002A4123"/>
    <w:rsid w:val="002A4E8B"/>
    <w:rsid w:val="002A61EE"/>
    <w:rsid w:val="002B0120"/>
    <w:rsid w:val="002B209F"/>
    <w:rsid w:val="002C096C"/>
    <w:rsid w:val="002C0E08"/>
    <w:rsid w:val="002C236F"/>
    <w:rsid w:val="002C39CC"/>
    <w:rsid w:val="002C68C8"/>
    <w:rsid w:val="002D1C3D"/>
    <w:rsid w:val="002E00F2"/>
    <w:rsid w:val="002F04CF"/>
    <w:rsid w:val="00303B89"/>
    <w:rsid w:val="00314368"/>
    <w:rsid w:val="003231A8"/>
    <w:rsid w:val="003237D2"/>
    <w:rsid w:val="0033545B"/>
    <w:rsid w:val="00336362"/>
    <w:rsid w:val="003463E7"/>
    <w:rsid w:val="0035059C"/>
    <w:rsid w:val="003569A2"/>
    <w:rsid w:val="003647FD"/>
    <w:rsid w:val="00367E6E"/>
    <w:rsid w:val="003709F1"/>
    <w:rsid w:val="00373CF5"/>
    <w:rsid w:val="00377F6D"/>
    <w:rsid w:val="003908AB"/>
    <w:rsid w:val="003961CC"/>
    <w:rsid w:val="003A5C19"/>
    <w:rsid w:val="003B55E0"/>
    <w:rsid w:val="003B7B2C"/>
    <w:rsid w:val="003C4A55"/>
    <w:rsid w:val="003C6202"/>
    <w:rsid w:val="003D1386"/>
    <w:rsid w:val="003D2625"/>
    <w:rsid w:val="003D34E5"/>
    <w:rsid w:val="003D360C"/>
    <w:rsid w:val="003E57EC"/>
    <w:rsid w:val="003E7355"/>
    <w:rsid w:val="00415275"/>
    <w:rsid w:val="004172D2"/>
    <w:rsid w:val="00422F09"/>
    <w:rsid w:val="0043159B"/>
    <w:rsid w:val="00434D67"/>
    <w:rsid w:val="004378F0"/>
    <w:rsid w:val="004414E1"/>
    <w:rsid w:val="004433D9"/>
    <w:rsid w:val="00447A88"/>
    <w:rsid w:val="00451CD8"/>
    <w:rsid w:val="00453025"/>
    <w:rsid w:val="00454707"/>
    <w:rsid w:val="00456175"/>
    <w:rsid w:val="00461094"/>
    <w:rsid w:val="00481225"/>
    <w:rsid w:val="00481328"/>
    <w:rsid w:val="004833B7"/>
    <w:rsid w:val="00484081"/>
    <w:rsid w:val="00486AED"/>
    <w:rsid w:val="00491EC7"/>
    <w:rsid w:val="004B1495"/>
    <w:rsid w:val="004B5D66"/>
    <w:rsid w:val="004C7C2E"/>
    <w:rsid w:val="004D25E2"/>
    <w:rsid w:val="004D2DEA"/>
    <w:rsid w:val="004D5981"/>
    <w:rsid w:val="004E425D"/>
    <w:rsid w:val="004F1C9D"/>
    <w:rsid w:val="004F3A1F"/>
    <w:rsid w:val="004F7BE4"/>
    <w:rsid w:val="00501377"/>
    <w:rsid w:val="005020A2"/>
    <w:rsid w:val="00516DBC"/>
    <w:rsid w:val="00520E22"/>
    <w:rsid w:val="005211C2"/>
    <w:rsid w:val="005225D7"/>
    <w:rsid w:val="00524B55"/>
    <w:rsid w:val="00537967"/>
    <w:rsid w:val="00544756"/>
    <w:rsid w:val="00545D3D"/>
    <w:rsid w:val="00554F58"/>
    <w:rsid w:val="0055664D"/>
    <w:rsid w:val="005569C4"/>
    <w:rsid w:val="00557309"/>
    <w:rsid w:val="00563056"/>
    <w:rsid w:val="0057653D"/>
    <w:rsid w:val="0058153C"/>
    <w:rsid w:val="0058160D"/>
    <w:rsid w:val="005817BC"/>
    <w:rsid w:val="00582CF4"/>
    <w:rsid w:val="005B0384"/>
    <w:rsid w:val="005C7292"/>
    <w:rsid w:val="005D5BA0"/>
    <w:rsid w:val="005E2037"/>
    <w:rsid w:val="005F1D4D"/>
    <w:rsid w:val="005F29BE"/>
    <w:rsid w:val="005F3C44"/>
    <w:rsid w:val="005F4878"/>
    <w:rsid w:val="00605767"/>
    <w:rsid w:val="00606C0C"/>
    <w:rsid w:val="00606FF1"/>
    <w:rsid w:val="00612906"/>
    <w:rsid w:val="0061779E"/>
    <w:rsid w:val="006243A6"/>
    <w:rsid w:val="006264D6"/>
    <w:rsid w:val="00650878"/>
    <w:rsid w:val="00650CF3"/>
    <w:rsid w:val="00655907"/>
    <w:rsid w:val="00662CA2"/>
    <w:rsid w:val="00662DA0"/>
    <w:rsid w:val="00664067"/>
    <w:rsid w:val="006649ED"/>
    <w:rsid w:val="00664CA9"/>
    <w:rsid w:val="00665024"/>
    <w:rsid w:val="006668D9"/>
    <w:rsid w:val="00670BFE"/>
    <w:rsid w:val="006724AA"/>
    <w:rsid w:val="0068184D"/>
    <w:rsid w:val="00681E66"/>
    <w:rsid w:val="006A0A16"/>
    <w:rsid w:val="006A157D"/>
    <w:rsid w:val="006B1AD9"/>
    <w:rsid w:val="006B5444"/>
    <w:rsid w:val="006B7AA0"/>
    <w:rsid w:val="006C3A58"/>
    <w:rsid w:val="006D0932"/>
    <w:rsid w:val="006D2186"/>
    <w:rsid w:val="006E45CA"/>
    <w:rsid w:val="006F6DE5"/>
    <w:rsid w:val="00700FD7"/>
    <w:rsid w:val="007057CE"/>
    <w:rsid w:val="00706798"/>
    <w:rsid w:val="00707FC4"/>
    <w:rsid w:val="007103D7"/>
    <w:rsid w:val="0071094B"/>
    <w:rsid w:val="00721552"/>
    <w:rsid w:val="00724CCB"/>
    <w:rsid w:val="0073425C"/>
    <w:rsid w:val="00741363"/>
    <w:rsid w:val="00741ECF"/>
    <w:rsid w:val="00743451"/>
    <w:rsid w:val="00750394"/>
    <w:rsid w:val="00751FDC"/>
    <w:rsid w:val="007531B0"/>
    <w:rsid w:val="00753C26"/>
    <w:rsid w:val="00757069"/>
    <w:rsid w:val="00763662"/>
    <w:rsid w:val="00771282"/>
    <w:rsid w:val="00774007"/>
    <w:rsid w:val="0078377C"/>
    <w:rsid w:val="007845C5"/>
    <w:rsid w:val="00793C9B"/>
    <w:rsid w:val="007A4CCA"/>
    <w:rsid w:val="007A6B8B"/>
    <w:rsid w:val="007B1C78"/>
    <w:rsid w:val="007B1DA8"/>
    <w:rsid w:val="007D24CB"/>
    <w:rsid w:val="007D5B58"/>
    <w:rsid w:val="007E0EB4"/>
    <w:rsid w:val="007E23B8"/>
    <w:rsid w:val="007F2185"/>
    <w:rsid w:val="007F46F3"/>
    <w:rsid w:val="007F790D"/>
    <w:rsid w:val="007F7B2A"/>
    <w:rsid w:val="00805DDA"/>
    <w:rsid w:val="0081423D"/>
    <w:rsid w:val="00823F63"/>
    <w:rsid w:val="008324FF"/>
    <w:rsid w:val="00834284"/>
    <w:rsid w:val="008354DE"/>
    <w:rsid w:val="00835EFE"/>
    <w:rsid w:val="00840282"/>
    <w:rsid w:val="00853010"/>
    <w:rsid w:val="00854843"/>
    <w:rsid w:val="00857753"/>
    <w:rsid w:val="008611B6"/>
    <w:rsid w:val="008755F1"/>
    <w:rsid w:val="00881E44"/>
    <w:rsid w:val="00882D28"/>
    <w:rsid w:val="00884DFA"/>
    <w:rsid w:val="0088599F"/>
    <w:rsid w:val="00885DD6"/>
    <w:rsid w:val="00894D3F"/>
    <w:rsid w:val="008A0A89"/>
    <w:rsid w:val="008A43A5"/>
    <w:rsid w:val="008B10E1"/>
    <w:rsid w:val="008B511A"/>
    <w:rsid w:val="008B5AC4"/>
    <w:rsid w:val="008C266E"/>
    <w:rsid w:val="008E5FDE"/>
    <w:rsid w:val="008F3996"/>
    <w:rsid w:val="009069C7"/>
    <w:rsid w:val="00910634"/>
    <w:rsid w:val="00911BB2"/>
    <w:rsid w:val="00915903"/>
    <w:rsid w:val="00926858"/>
    <w:rsid w:val="00931AB8"/>
    <w:rsid w:val="00935432"/>
    <w:rsid w:val="00936E74"/>
    <w:rsid w:val="009414FC"/>
    <w:rsid w:val="00955321"/>
    <w:rsid w:val="0096506E"/>
    <w:rsid w:val="009747AD"/>
    <w:rsid w:val="00983023"/>
    <w:rsid w:val="00983B51"/>
    <w:rsid w:val="00985D7B"/>
    <w:rsid w:val="009921EA"/>
    <w:rsid w:val="009A3B52"/>
    <w:rsid w:val="009A4222"/>
    <w:rsid w:val="009A450E"/>
    <w:rsid w:val="009B0993"/>
    <w:rsid w:val="009B7AED"/>
    <w:rsid w:val="009C68B5"/>
    <w:rsid w:val="009D0E9B"/>
    <w:rsid w:val="009D39F4"/>
    <w:rsid w:val="009D3BA2"/>
    <w:rsid w:val="009D6E1A"/>
    <w:rsid w:val="009F05E9"/>
    <w:rsid w:val="00A00799"/>
    <w:rsid w:val="00A03DD3"/>
    <w:rsid w:val="00A12592"/>
    <w:rsid w:val="00A15DDC"/>
    <w:rsid w:val="00A20D69"/>
    <w:rsid w:val="00A3176E"/>
    <w:rsid w:val="00A50FE8"/>
    <w:rsid w:val="00A844BB"/>
    <w:rsid w:val="00A934DC"/>
    <w:rsid w:val="00A9558D"/>
    <w:rsid w:val="00A96220"/>
    <w:rsid w:val="00AA1D09"/>
    <w:rsid w:val="00AB3A43"/>
    <w:rsid w:val="00AB4573"/>
    <w:rsid w:val="00AB58AA"/>
    <w:rsid w:val="00AC2EBB"/>
    <w:rsid w:val="00AC3E56"/>
    <w:rsid w:val="00AD2188"/>
    <w:rsid w:val="00AD673D"/>
    <w:rsid w:val="00AE4E88"/>
    <w:rsid w:val="00AF4BD8"/>
    <w:rsid w:val="00AF753E"/>
    <w:rsid w:val="00B00CFC"/>
    <w:rsid w:val="00B015CC"/>
    <w:rsid w:val="00B05F51"/>
    <w:rsid w:val="00B1001E"/>
    <w:rsid w:val="00B10DCB"/>
    <w:rsid w:val="00B1161B"/>
    <w:rsid w:val="00B11FBD"/>
    <w:rsid w:val="00B1289B"/>
    <w:rsid w:val="00B16251"/>
    <w:rsid w:val="00B2635B"/>
    <w:rsid w:val="00B4099C"/>
    <w:rsid w:val="00B43665"/>
    <w:rsid w:val="00B51E41"/>
    <w:rsid w:val="00B7313B"/>
    <w:rsid w:val="00B73DAC"/>
    <w:rsid w:val="00B802C9"/>
    <w:rsid w:val="00B845B1"/>
    <w:rsid w:val="00B86B21"/>
    <w:rsid w:val="00B97234"/>
    <w:rsid w:val="00BA0C3E"/>
    <w:rsid w:val="00BA4E75"/>
    <w:rsid w:val="00BB5F7C"/>
    <w:rsid w:val="00BC40FA"/>
    <w:rsid w:val="00BC6945"/>
    <w:rsid w:val="00BD06BE"/>
    <w:rsid w:val="00BD2E7E"/>
    <w:rsid w:val="00BE35DD"/>
    <w:rsid w:val="00BE4AD0"/>
    <w:rsid w:val="00BF3A15"/>
    <w:rsid w:val="00BF72CF"/>
    <w:rsid w:val="00C00B65"/>
    <w:rsid w:val="00C1064F"/>
    <w:rsid w:val="00C11831"/>
    <w:rsid w:val="00C149C0"/>
    <w:rsid w:val="00C153DE"/>
    <w:rsid w:val="00C16B97"/>
    <w:rsid w:val="00C22213"/>
    <w:rsid w:val="00C25E90"/>
    <w:rsid w:val="00C3201C"/>
    <w:rsid w:val="00C4253A"/>
    <w:rsid w:val="00C44099"/>
    <w:rsid w:val="00C529CF"/>
    <w:rsid w:val="00C5342F"/>
    <w:rsid w:val="00C6388D"/>
    <w:rsid w:val="00C6651B"/>
    <w:rsid w:val="00C671AD"/>
    <w:rsid w:val="00C67B74"/>
    <w:rsid w:val="00C70ADB"/>
    <w:rsid w:val="00C71A3D"/>
    <w:rsid w:val="00C74016"/>
    <w:rsid w:val="00C77C35"/>
    <w:rsid w:val="00C956E5"/>
    <w:rsid w:val="00CA31FD"/>
    <w:rsid w:val="00CA43B2"/>
    <w:rsid w:val="00CA4659"/>
    <w:rsid w:val="00CA5CDB"/>
    <w:rsid w:val="00CA7258"/>
    <w:rsid w:val="00CC260B"/>
    <w:rsid w:val="00CC679D"/>
    <w:rsid w:val="00CD557B"/>
    <w:rsid w:val="00CD69E4"/>
    <w:rsid w:val="00CE07BC"/>
    <w:rsid w:val="00CE122E"/>
    <w:rsid w:val="00CE1534"/>
    <w:rsid w:val="00CE5C48"/>
    <w:rsid w:val="00CF75DF"/>
    <w:rsid w:val="00D042EF"/>
    <w:rsid w:val="00D067F8"/>
    <w:rsid w:val="00D14008"/>
    <w:rsid w:val="00D14EE8"/>
    <w:rsid w:val="00D158F6"/>
    <w:rsid w:val="00D16714"/>
    <w:rsid w:val="00D172CE"/>
    <w:rsid w:val="00D218B3"/>
    <w:rsid w:val="00D301A6"/>
    <w:rsid w:val="00D40355"/>
    <w:rsid w:val="00D42C2F"/>
    <w:rsid w:val="00D43196"/>
    <w:rsid w:val="00D43850"/>
    <w:rsid w:val="00D45DE7"/>
    <w:rsid w:val="00D47A45"/>
    <w:rsid w:val="00D513C4"/>
    <w:rsid w:val="00D52DF4"/>
    <w:rsid w:val="00D52F4E"/>
    <w:rsid w:val="00D55387"/>
    <w:rsid w:val="00D57387"/>
    <w:rsid w:val="00D60C7C"/>
    <w:rsid w:val="00D64CA6"/>
    <w:rsid w:val="00D65496"/>
    <w:rsid w:val="00D73035"/>
    <w:rsid w:val="00D81CCF"/>
    <w:rsid w:val="00D91003"/>
    <w:rsid w:val="00D9543C"/>
    <w:rsid w:val="00D973EF"/>
    <w:rsid w:val="00DB4A39"/>
    <w:rsid w:val="00DB5FEE"/>
    <w:rsid w:val="00DD37D2"/>
    <w:rsid w:val="00DD51EA"/>
    <w:rsid w:val="00DF33A9"/>
    <w:rsid w:val="00E0057E"/>
    <w:rsid w:val="00E00DB7"/>
    <w:rsid w:val="00E06D58"/>
    <w:rsid w:val="00E203A5"/>
    <w:rsid w:val="00E23F03"/>
    <w:rsid w:val="00E31CE6"/>
    <w:rsid w:val="00E325F4"/>
    <w:rsid w:val="00E35F4F"/>
    <w:rsid w:val="00E423EB"/>
    <w:rsid w:val="00E425C0"/>
    <w:rsid w:val="00E50F04"/>
    <w:rsid w:val="00E5148F"/>
    <w:rsid w:val="00E51AAC"/>
    <w:rsid w:val="00E528F5"/>
    <w:rsid w:val="00E565E5"/>
    <w:rsid w:val="00E57221"/>
    <w:rsid w:val="00E602E1"/>
    <w:rsid w:val="00E63228"/>
    <w:rsid w:val="00E65E99"/>
    <w:rsid w:val="00E77047"/>
    <w:rsid w:val="00E82D14"/>
    <w:rsid w:val="00E84D24"/>
    <w:rsid w:val="00E9777D"/>
    <w:rsid w:val="00EA1DD9"/>
    <w:rsid w:val="00EA46D6"/>
    <w:rsid w:val="00EB2775"/>
    <w:rsid w:val="00EB36CE"/>
    <w:rsid w:val="00EB46B9"/>
    <w:rsid w:val="00EC1D07"/>
    <w:rsid w:val="00EC4E7E"/>
    <w:rsid w:val="00EC7C67"/>
    <w:rsid w:val="00ED4EC9"/>
    <w:rsid w:val="00EE0EBE"/>
    <w:rsid w:val="00EE1D86"/>
    <w:rsid w:val="00EE3D03"/>
    <w:rsid w:val="00EF2449"/>
    <w:rsid w:val="00EF33D2"/>
    <w:rsid w:val="00F0699D"/>
    <w:rsid w:val="00F13B56"/>
    <w:rsid w:val="00F14355"/>
    <w:rsid w:val="00F16461"/>
    <w:rsid w:val="00F20C18"/>
    <w:rsid w:val="00F27821"/>
    <w:rsid w:val="00F30E05"/>
    <w:rsid w:val="00F310C2"/>
    <w:rsid w:val="00F31422"/>
    <w:rsid w:val="00F32737"/>
    <w:rsid w:val="00F35CA6"/>
    <w:rsid w:val="00F46526"/>
    <w:rsid w:val="00F5286F"/>
    <w:rsid w:val="00F53548"/>
    <w:rsid w:val="00F6615C"/>
    <w:rsid w:val="00F719C3"/>
    <w:rsid w:val="00F73460"/>
    <w:rsid w:val="00F73A48"/>
    <w:rsid w:val="00F826E9"/>
    <w:rsid w:val="00F8310D"/>
    <w:rsid w:val="00F8443E"/>
    <w:rsid w:val="00F855CA"/>
    <w:rsid w:val="00F9101F"/>
    <w:rsid w:val="00F94AAF"/>
    <w:rsid w:val="00F9791E"/>
    <w:rsid w:val="00FA00CF"/>
    <w:rsid w:val="00FA18E4"/>
    <w:rsid w:val="00FA499A"/>
    <w:rsid w:val="00FA50F0"/>
    <w:rsid w:val="00FA68B9"/>
    <w:rsid w:val="00FB2D73"/>
    <w:rsid w:val="00FC15B2"/>
    <w:rsid w:val="00FE037E"/>
    <w:rsid w:val="00FE5A35"/>
    <w:rsid w:val="00FE5B1D"/>
    <w:rsid w:val="00FF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0AA78"/>
  <w15:chartTrackingRefBased/>
  <w15:docId w15:val="{6BD10E12-908C-D14D-B438-CFA44C26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A88"/>
    <w:pPr>
      <w:spacing w:after="200" w:line="276" w:lineRule="auto"/>
      <w:ind w:left="720"/>
      <w:contextualSpacing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s Sassis</dc:creator>
  <cp:keywords/>
  <dc:description/>
  <cp:lastModifiedBy>Leandros Sassis</cp:lastModifiedBy>
  <cp:revision>1</cp:revision>
  <dcterms:created xsi:type="dcterms:W3CDTF">2020-11-19T07:06:00Z</dcterms:created>
  <dcterms:modified xsi:type="dcterms:W3CDTF">2020-11-19T07:08:00Z</dcterms:modified>
</cp:coreProperties>
</file>